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1: Table S2. </w:t>
      </w:r>
      <w:r>
        <w:rPr>
          <w:b/>
          <w:bCs/>
          <w:lang w:val="en-GB"/>
        </w:rPr>
        <w:t>Results of serological investigations obtained for the different categories of exposed and unexposed groups against different influenza viruses.</w:t>
      </w:r>
    </w:p>
    <w:tbl>
      <w:tblPr>
        <w:tblW w:w="4800" w:type="pct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7"/>
        <w:gridCol w:w="1265"/>
        <w:gridCol w:w="131"/>
        <w:gridCol w:w="1329"/>
        <w:gridCol w:w="1807"/>
        <w:gridCol w:w="1452"/>
        <w:gridCol w:w="808"/>
        <w:gridCol w:w="1888"/>
        <w:gridCol w:w="1458"/>
        <w:gridCol w:w="722"/>
      </w:tblGrid>
      <w:tr>
        <w:trPr>
          <w:trHeight w:val="615" w:hRule="atLeast"/>
        </w:trPr>
        <w:tc>
          <w:tcPr>
            <w:tcW w:w="31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irus, Age group, Work group</w:t>
            </w:r>
          </w:p>
        </w:tc>
        <w:tc>
          <w:tcPr>
            <w:tcW w:w="2725" w:type="dxa"/>
            <w:gridSpan w:val="3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ubjects </w:t>
            </w:r>
          </w:p>
        </w:tc>
        <w:tc>
          <w:tcPr>
            <w:tcW w:w="4067" w:type="dxa"/>
            <w:gridSpan w:val="3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I</w:t>
            </w:r>
          </w:p>
        </w:tc>
        <w:tc>
          <w:tcPr>
            <w:tcW w:w="4068" w:type="dxa"/>
            <w:gridSpan w:val="3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N</w:t>
            </w:r>
          </w:p>
        </w:tc>
      </w:tr>
      <w:tr>
        <w:trPr>
          <w:trHeight w:val="276" w:hRule="atLeast"/>
        </w:trPr>
        <w:tc>
          <w:tcPr>
            <w:tcW w:w="31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xposed subject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1460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nexposed subject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18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Positivity % in Exposed (subjects NO.)</w:t>
            </w:r>
          </w:p>
        </w:tc>
        <w:tc>
          <w:tcPr>
            <w:tcW w:w="14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Positivity % in Unexposed (subjects NO.)</w:t>
            </w:r>
          </w:p>
        </w:tc>
        <w:tc>
          <w:tcPr>
            <w:tcW w:w="8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8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Positivity % in Exposed (subjects NO.)</w:t>
            </w:r>
          </w:p>
        </w:tc>
        <w:tc>
          <w:tcPr>
            <w:tcW w:w="14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Positivity % in Unexposed (subjects NO.)</w:t>
            </w:r>
          </w:p>
        </w:tc>
        <w:tc>
          <w:tcPr>
            <w:tcW w:w="72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31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60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H9N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A/chicken/Iran/12VIR/9630/1998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%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e group (Years)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-60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Work category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ultry House Worker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laughterhouse Worker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1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t Student in poultry Hospital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sitive% ≥40 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Positive% ≥80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% ≥160</w:t>
            </w:r>
          </w:p>
        </w:tc>
        <w:tc>
          <w:tcPr>
            <w:tcW w:w="13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OT Positive %</w:t>
            </w:r>
          </w:p>
        </w:tc>
        <w:tc>
          <w:tcPr>
            <w:tcW w:w="139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H9N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pt-BR"/>
              </w:rPr>
              <w:t>A/chicken/Iran/10VIR/854-5/2008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%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3.7 (1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(1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 (14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-60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(1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3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ork category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ultry House Worker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3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aughterhouse Worker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.2 (10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12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t Student in poultry Hospital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29" w:type="dxa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2)</w:t>
            </w:r>
          </w:p>
        </w:tc>
        <w:tc>
          <w:tcPr>
            <w:tcW w:w="1458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sitive% ≥40 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% ≥80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% ≥160</w:t>
            </w:r>
          </w:p>
        </w:tc>
        <w:tc>
          <w:tcPr>
            <w:tcW w:w="1396" w:type="dxa"/>
            <w:gridSpan w:val="2"/>
            <w:tcBorders/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 Positive %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pt-BR"/>
              </w:rPr>
              <w:t>H1N1pdm 200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A/California/4/2009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%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(28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(24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24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(14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-60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(29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(19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ork category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ultry House Worker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8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8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aughterhouse Worker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19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16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t Student in poultry Hospital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sitive% ≥40 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% ≥80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% ≥160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 Positive %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(100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100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H3N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A/Minnesota/11/2010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%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33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23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26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2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-60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3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(21)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2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2)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ork category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ultry House Worker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8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4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aughterhouse Worker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(25)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23)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t Student in poultry Hospital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7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3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)</w:t>
            </w:r>
          </w:p>
        </w:tc>
        <w:tc>
          <w:tcPr>
            <w:tcW w:w="1458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22" w:type="dxa"/>
            <w:tcBorders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sitive% ≥40 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% ≥80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7" w:type="dxa"/>
            <w:tcBorders>
              <w:left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% ≥160</w:t>
            </w:r>
          </w:p>
        </w:tc>
        <w:tc>
          <w:tcPr>
            <w:tcW w:w="1396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1452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100)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88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722" w:type="dxa"/>
            <w:tcBorders>
              <w:top w:val="single" w:sz="4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 Positive %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10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100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NS: not significant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O: No data</w:t>
      </w:r>
    </w:p>
    <w:sectPr>
      <w:footerReference w:type="default" r:id="rId2"/>
      <w:type w:val="nextPage"/>
      <w:pgSz w:orient="landscape" w:w="16838" w:h="11906"/>
      <w:pgMar w:left="1134" w:right="1134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6:46:00Z</dcterms:created>
  <dc:creator>heidaria</dc:creator>
  <dc:description/>
  <cp:keywords/>
  <dc:language>en-US</dc:language>
  <cp:lastModifiedBy>aermita</cp:lastModifiedBy>
  <dcterms:modified xsi:type="dcterms:W3CDTF">2016-01-22T03:43:00Z</dcterms:modified>
  <cp:revision>17</cp:revision>
  <dc:subject/>
  <dc:title>Additional files:</dc:title>
</cp:coreProperties>
</file>